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CF476" w14:textId="3E06DE47" w:rsidR="006048D7" w:rsidRPr="00011EE8" w:rsidRDefault="006048D7" w:rsidP="007276A4">
      <w:pPr>
        <w:spacing w:line="360" w:lineRule="auto"/>
        <w:rPr>
          <w:rFonts w:ascii="Times New Roman" w:eastAsiaTheme="majorEastAsia" w:hAnsi="Times New Roman" w:cs="Times New Roman"/>
          <w:b/>
          <w:bCs/>
        </w:rPr>
      </w:pPr>
      <w:r w:rsidRPr="00011EE8">
        <w:rPr>
          <w:rFonts w:ascii="Times New Roman" w:eastAsiaTheme="majorEastAsia" w:hAnsi="Times New Roman" w:cs="Times New Roman"/>
          <w:b/>
          <w:bCs/>
        </w:rPr>
        <w:t xml:space="preserve">High tumor cell </w:t>
      </w:r>
      <w:r w:rsidR="00011EE8" w:rsidRPr="00011EE8">
        <w:rPr>
          <w:rFonts w:ascii="Times New Roman" w:eastAsiaTheme="majorEastAsia" w:hAnsi="Times New Roman" w:cs="Times New Roman"/>
          <w:b/>
          <w:bCs/>
        </w:rPr>
        <w:t>platelet</w:t>
      </w:r>
      <w:r w:rsidR="00011EE8">
        <w:rPr>
          <w:rFonts w:ascii="Times New Roman" w:eastAsiaTheme="majorEastAsia" w:hAnsi="Times New Roman" w:cs="Times New Roman"/>
          <w:b/>
          <w:bCs/>
        </w:rPr>
        <w:t>-</w:t>
      </w:r>
      <w:r w:rsidR="00011EE8" w:rsidRPr="00011EE8">
        <w:rPr>
          <w:rFonts w:ascii="Times New Roman" w:eastAsiaTheme="majorEastAsia" w:hAnsi="Times New Roman" w:cs="Times New Roman"/>
          <w:b/>
          <w:bCs/>
        </w:rPr>
        <w:t xml:space="preserve">derived growth factor receptor beta </w:t>
      </w:r>
      <w:r w:rsidRPr="00011EE8">
        <w:rPr>
          <w:rFonts w:ascii="Times New Roman" w:eastAsiaTheme="majorEastAsia" w:hAnsi="Times New Roman" w:cs="Times New Roman"/>
          <w:b/>
          <w:bCs/>
        </w:rPr>
        <w:t>expression is associated with shorter survival in malignant pleural epithelioid mesothelioma</w:t>
      </w:r>
    </w:p>
    <w:p w14:paraId="4B3B37CC" w14:textId="56A1E105" w:rsidR="006048D7" w:rsidRPr="00011EE8" w:rsidRDefault="006048D7" w:rsidP="007762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11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 Ollila </w:t>
      </w:r>
      <w:r w:rsidRPr="00011EE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t al</w:t>
      </w:r>
      <w:r w:rsidR="00664AF0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011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011EE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 Pathol Clin Res</w:t>
      </w:r>
      <w:r w:rsidRPr="00011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OI</w:t>
      </w:r>
      <w:r w:rsidR="00664AF0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011E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10.1002/cjp2.</w:t>
      </w:r>
      <w:r w:rsidR="00664AF0">
        <w:rPr>
          <w:rFonts w:ascii="Times New Roman" w:hAnsi="Times New Roman" w:cs="Times New Roman"/>
          <w:color w:val="000000" w:themeColor="text1"/>
          <w:sz w:val="22"/>
          <w:szCs w:val="22"/>
        </w:rPr>
        <w:t>218</w:t>
      </w:r>
    </w:p>
    <w:p w14:paraId="39D85A49" w14:textId="77777777" w:rsidR="006048D7" w:rsidRPr="00011EE8" w:rsidRDefault="006048D7" w:rsidP="0077629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FD69F41" w14:textId="31834155" w:rsidR="006048D7" w:rsidRPr="00011EE8" w:rsidRDefault="006048D7" w:rsidP="001B160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11EE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material, File S4. </w:t>
      </w:r>
      <w:r w:rsidRPr="00011EE8">
        <w:rPr>
          <w:rFonts w:ascii="Times New Roman" w:hAnsi="Times New Roman" w:cs="Times New Roman"/>
          <w:color w:val="000000" w:themeColor="text1"/>
          <w:sz w:val="22"/>
          <w:szCs w:val="22"/>
        </w:rPr>
        <w:t>External validation</w:t>
      </w:r>
      <w:r w:rsidR="003A65DC" w:rsidRPr="00011EE8">
        <w:rPr>
          <w:rFonts w:ascii="Times New Roman" w:hAnsi="Times New Roman" w:cs="Times New Roman"/>
          <w:color w:val="4472C4" w:themeColor="accent1"/>
          <w:sz w:val="22"/>
          <w:szCs w:val="22"/>
        </w:rPr>
        <w:t>.</w:t>
      </w:r>
    </w:p>
    <w:p w14:paraId="5275731E" w14:textId="77777777" w:rsidR="0079446F" w:rsidRPr="00011EE8" w:rsidRDefault="0079446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835"/>
      </w:tblGrid>
      <w:tr w:rsidR="007A7F2D" w:rsidRPr="00011EE8" w14:paraId="0BA3B95E" w14:textId="77777777" w:rsidTr="007A7F2D">
        <w:tc>
          <w:tcPr>
            <w:tcW w:w="6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E24C285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.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Patient characteristics, validation cohort.</w:t>
            </w:r>
          </w:p>
          <w:p w14:paraId="4DCEA52E" w14:textId="07A849D2" w:rsidR="006048D7" w:rsidRPr="00011EE8" w:rsidRDefault="006048D7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A7F2D" w:rsidRPr="00011EE8" w14:paraId="30EA4BAA" w14:textId="77777777" w:rsidTr="0079446F">
        <w:tc>
          <w:tcPr>
            <w:tcW w:w="368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7B12391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1AE4B83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 (n=117)</w:t>
            </w:r>
          </w:p>
        </w:tc>
      </w:tr>
      <w:tr w:rsidR="007A7F2D" w:rsidRPr="00011EE8" w14:paraId="5C0956DF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276594EC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 to death from diagnosis*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, median (IQR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F0EE53E" w14:textId="70AA7246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10 (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softHyphen/>
              <w:t>2.0–17)</w:t>
            </w:r>
          </w:p>
        </w:tc>
      </w:tr>
      <w:tr w:rsidR="007A7F2D" w:rsidRPr="00011EE8" w14:paraId="553A6B84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6D56A11F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(years) at time of diagnosis, median (IQR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F70029F" w14:textId="1F2AE491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63 (55–73)</w:t>
            </w:r>
          </w:p>
        </w:tc>
      </w:tr>
      <w:tr w:rsidR="007A7F2D" w:rsidRPr="00011EE8" w14:paraId="678C3A70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3D3B8DAE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0B7272D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F2D" w:rsidRPr="00011EE8" w14:paraId="139891E9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09AAD4E6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9B638D8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3 (11%)</w:t>
            </w:r>
          </w:p>
        </w:tc>
      </w:tr>
      <w:tr w:rsidR="007A7F2D" w:rsidRPr="00011EE8" w14:paraId="663B4BA1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5F225130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2918B75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04 (89%)</w:t>
            </w:r>
          </w:p>
        </w:tc>
      </w:tr>
      <w:tr w:rsidR="007A7F2D" w:rsidRPr="00011EE8" w14:paraId="03649EE0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0BD140E6" w14:textId="02F069C4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5B3701F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7F2D" w:rsidRPr="00011EE8" w14:paraId="2E880579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462FA05C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Epithelioi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C27D0F9" w14:textId="7C0F80CD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76 (6</w:t>
            </w:r>
            <w:r w:rsidR="00EC5261" w:rsidRPr="00011E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A7F2D" w:rsidRPr="00011EE8" w14:paraId="1BFFE60F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3346B904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Sarcomatoi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B34A1ED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22 (19%)</w:t>
            </w:r>
          </w:p>
        </w:tc>
      </w:tr>
      <w:tr w:rsidR="007A7F2D" w:rsidRPr="00011EE8" w14:paraId="11C79A72" w14:textId="77777777" w:rsidTr="0079446F">
        <w:tc>
          <w:tcPr>
            <w:tcW w:w="3686" w:type="dxa"/>
            <w:tcBorders>
              <w:left w:val="nil"/>
              <w:right w:val="nil"/>
            </w:tcBorders>
          </w:tcPr>
          <w:p w14:paraId="43297BD4" w14:textId="7777777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Mixed (biphasic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9805E91" w14:textId="4DF07A07" w:rsidR="007A7F2D" w:rsidRPr="00011EE8" w:rsidRDefault="007A7F2D" w:rsidP="009A10BB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5261" w:rsidRPr="00011E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EC5261" w:rsidRPr="00011E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A7F2D" w:rsidRPr="00011EE8" w14:paraId="2016B79E" w14:textId="77777777" w:rsidTr="007A7F2D">
        <w:tc>
          <w:tcPr>
            <w:tcW w:w="6521" w:type="dxa"/>
            <w:gridSpan w:val="2"/>
            <w:tcBorders>
              <w:left w:val="nil"/>
              <w:right w:val="nil"/>
            </w:tcBorders>
          </w:tcPr>
          <w:p w14:paraId="154D6382" w14:textId="24C69A41" w:rsidR="007A7F2D" w:rsidRPr="00011EE8" w:rsidRDefault="007A7F2D" w:rsidP="007A7F2D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*1 patient was still alive at end of follow up (Dec 14, 2020)</w:t>
            </w:r>
            <w:r w:rsidR="001261B3"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and was the only patient living longer than 60 months.</w:t>
            </w:r>
          </w:p>
          <w:p w14:paraId="75A5DAA3" w14:textId="77777777" w:rsidR="007A7F2D" w:rsidRPr="00011EE8" w:rsidRDefault="007A7F2D" w:rsidP="007A7F2D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CB19E" w14:textId="6A4F080C" w:rsidR="007A7F2D" w:rsidRPr="00011EE8" w:rsidRDefault="007A7F2D" w:rsidP="008305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bbreviations: IQR, Interquartile Range</w:t>
            </w:r>
          </w:p>
        </w:tc>
      </w:tr>
    </w:tbl>
    <w:p w14:paraId="3CCEDD2A" w14:textId="1702E332" w:rsidR="006048D7" w:rsidRPr="00011EE8" w:rsidRDefault="006048D7">
      <w:pPr>
        <w:rPr>
          <w:rFonts w:ascii="Times New Roman" w:hAnsi="Times New Roman" w:cs="Times New Roman"/>
          <w:sz w:val="20"/>
          <w:szCs w:val="20"/>
        </w:rPr>
      </w:pPr>
    </w:p>
    <w:p w14:paraId="64D2B740" w14:textId="77777777" w:rsidR="007276A4" w:rsidRPr="00011EE8" w:rsidRDefault="007276A4">
      <w:pPr>
        <w:rPr>
          <w:rFonts w:ascii="Times New Roman" w:hAnsi="Times New Roman" w:cs="Times New Roman"/>
          <w:sz w:val="20"/>
          <w:szCs w:val="20"/>
        </w:rPr>
      </w:pPr>
    </w:p>
    <w:p w14:paraId="25116FFF" w14:textId="77777777" w:rsidR="006048D7" w:rsidRPr="00011EE8" w:rsidRDefault="006048D7">
      <w:pPr>
        <w:rPr>
          <w:rFonts w:ascii="Times New Roman" w:hAnsi="Times New Roman" w:cs="Times New Roman"/>
          <w:sz w:val="20"/>
          <w:szCs w:val="20"/>
        </w:rPr>
      </w:pPr>
    </w:p>
    <w:p w14:paraId="6F38A87C" w14:textId="77777777" w:rsidR="00F81357" w:rsidRPr="00011EE8" w:rsidRDefault="00F81357" w:rsidP="00F8135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11EE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085A7CC" wp14:editId="4283118E">
            <wp:extent cx="5731510" cy="3504565"/>
            <wp:effectExtent l="0" t="0" r="0" b="635"/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2F04E" w14:textId="77777777" w:rsidR="006048D7" w:rsidRPr="00011EE8" w:rsidRDefault="006048D7" w:rsidP="00F8135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E8EB5D" w14:textId="4D70035C" w:rsidR="006048D7" w:rsidRPr="00011EE8" w:rsidRDefault="00F81357">
      <w:pPr>
        <w:rPr>
          <w:rFonts w:ascii="Times New Roman" w:hAnsi="Times New Roman" w:cs="Times New Roman"/>
          <w:sz w:val="20"/>
          <w:szCs w:val="20"/>
        </w:rPr>
      </w:pPr>
      <w:r w:rsidRPr="00011EE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48D7" w:rsidRPr="00011EE8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011EE8">
        <w:rPr>
          <w:rFonts w:ascii="Times New Roman" w:hAnsi="Times New Roman" w:cs="Times New Roman"/>
          <w:b/>
          <w:bCs/>
          <w:sz w:val="20"/>
          <w:szCs w:val="20"/>
        </w:rPr>
        <w:t xml:space="preserve"> 1. Trained AI-model. </w:t>
      </w:r>
      <w:r w:rsidRPr="00011EE8">
        <w:rPr>
          <w:rFonts w:ascii="Times New Roman" w:hAnsi="Times New Roman" w:cs="Times New Roman"/>
          <w:sz w:val="20"/>
          <w:szCs w:val="20"/>
        </w:rPr>
        <w:t>A. PDGFRB DAB staining. B. PDGFRB-negative mesothelioma tumor cells in red. C. PDGFRB-positive mesothelioma tumor cells in green. D. Combination of B. and C. E. Tissue. F. Combination of D and E.</w:t>
      </w:r>
      <w:r w:rsidR="006048D7" w:rsidRPr="00011EE8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851"/>
        <w:gridCol w:w="1134"/>
        <w:gridCol w:w="1134"/>
      </w:tblGrid>
      <w:tr w:rsidR="00444805" w:rsidRPr="00011EE8" w14:paraId="0DEF1CE1" w14:textId="77777777" w:rsidTr="00A1032F">
        <w:tc>
          <w:tcPr>
            <w:tcW w:w="6521" w:type="dxa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2423406" w14:textId="24CB7234" w:rsidR="006048D7" w:rsidRPr="00011EE8" w:rsidRDefault="006048D7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B7EA59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2.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Univariate Cox regression analysis</w:t>
            </w:r>
            <w:r w:rsidR="00514CBA" w:rsidRPr="00011EE8">
              <w:rPr>
                <w:rFonts w:ascii="Times New Roman" w:hAnsi="Times New Roman" w:cs="Times New Roman"/>
                <w:sz w:val="20"/>
                <w:szCs w:val="20"/>
              </w:rPr>
              <w:t>. V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lidation cohort.</w:t>
            </w:r>
          </w:p>
          <w:p w14:paraId="40A8270E" w14:textId="40D28EAA" w:rsidR="006048D7" w:rsidRPr="00011EE8" w:rsidRDefault="006048D7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44805" w:rsidRPr="00011EE8" w14:paraId="6C330CB9" w14:textId="77777777" w:rsidTr="00A1032F">
        <w:tc>
          <w:tcPr>
            <w:tcW w:w="340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933A095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(n=11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A43A7D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3649665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4EA5105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.</w:t>
            </w:r>
          </w:p>
        </w:tc>
      </w:tr>
      <w:tr w:rsidR="00444805" w:rsidRPr="00011EE8" w14:paraId="0D6189A1" w14:textId="77777777" w:rsidTr="00A1032F">
        <w:tc>
          <w:tcPr>
            <w:tcW w:w="3402" w:type="dxa"/>
            <w:tcBorders>
              <w:left w:val="nil"/>
              <w:right w:val="nil"/>
            </w:tcBorders>
          </w:tcPr>
          <w:p w14:paraId="02FD22D0" w14:textId="77C0FDB1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Tumor PDGFRB area in proportion to total tumor are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42D421B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74DD6A9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010*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30DB80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041*</w:t>
            </w:r>
          </w:p>
        </w:tc>
      </w:tr>
      <w:tr w:rsidR="00444805" w:rsidRPr="00011EE8" w14:paraId="7B6DF472" w14:textId="77777777" w:rsidTr="00A1032F">
        <w:tc>
          <w:tcPr>
            <w:tcW w:w="6521" w:type="dxa"/>
            <w:gridSpan w:val="4"/>
            <w:tcBorders>
              <w:left w:val="nil"/>
              <w:right w:val="nil"/>
            </w:tcBorders>
          </w:tcPr>
          <w:p w14:paraId="71E9ADF1" w14:textId="0C86FAAA" w:rsidR="00444805" w:rsidRPr="00011EE8" w:rsidRDefault="00444805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 HR &gt;1 indicates an increased risk of death and a HR &lt;1 indicates a decreased risk of death.</w:t>
            </w:r>
          </w:p>
          <w:p w14:paraId="2CC2E931" w14:textId="77777777" w:rsidR="00444805" w:rsidRPr="00011EE8" w:rsidRDefault="00444805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5, 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1, *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  <w:p w14:paraId="4C78D358" w14:textId="77777777" w:rsidR="00444805" w:rsidRPr="00011EE8" w:rsidRDefault="00444805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50A8F1" w14:textId="77777777" w:rsidR="00444805" w:rsidRPr="00011EE8" w:rsidRDefault="00444805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Abbreviations: HR, hazard ratio; PDGFRB, Platelet Derived Growth Factor Receptor Beta; 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corr., Bonferroni corrected 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-value.</w:t>
            </w:r>
          </w:p>
        </w:tc>
      </w:tr>
    </w:tbl>
    <w:p w14:paraId="4C825EBD" w14:textId="054085B4" w:rsidR="009B3B05" w:rsidRPr="00011EE8" w:rsidRDefault="009B3B05" w:rsidP="009B3B05">
      <w:pPr>
        <w:rPr>
          <w:rFonts w:ascii="Times New Roman" w:hAnsi="Times New Roman" w:cs="Times New Roman"/>
          <w:sz w:val="20"/>
          <w:szCs w:val="20"/>
        </w:rPr>
      </w:pPr>
    </w:p>
    <w:p w14:paraId="35832EBF" w14:textId="0F533342" w:rsidR="009B3B05" w:rsidRPr="00011EE8" w:rsidRDefault="009B3B0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410"/>
        <w:gridCol w:w="1559"/>
      </w:tblGrid>
      <w:tr w:rsidR="009F2B7F" w:rsidRPr="00011EE8" w14:paraId="43695FB6" w14:textId="77777777" w:rsidTr="00A1032F">
        <w:tc>
          <w:tcPr>
            <w:tcW w:w="6521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2D97C33" w14:textId="77777777" w:rsidR="006048D7" w:rsidRPr="00011EE8" w:rsidRDefault="006048D7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0A8634" w14:textId="18A9BD8D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823C10"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Multivariable Cox regression analysis</w:t>
            </w:r>
            <w:r w:rsidR="00514CBA" w:rsidRPr="00011EE8">
              <w:rPr>
                <w:rFonts w:ascii="Times New Roman" w:hAnsi="Times New Roman" w:cs="Times New Roman"/>
                <w:sz w:val="20"/>
                <w:szCs w:val="20"/>
              </w:rPr>
              <w:t>. V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lidation cohort.</w:t>
            </w:r>
          </w:p>
          <w:p w14:paraId="5168FAC6" w14:textId="72A639F6" w:rsidR="006048D7" w:rsidRPr="00011EE8" w:rsidRDefault="006048D7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B7F" w:rsidRPr="00011EE8" w14:paraId="1D5E66A5" w14:textId="77777777" w:rsidTr="00A1032F">
        <w:tc>
          <w:tcPr>
            <w:tcW w:w="25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89A488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(n=117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79BFF7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4C60FF0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F2B7F" w:rsidRPr="00011EE8" w14:paraId="2A4D55E4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49949677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45D3ADB" w14:textId="62B1BF8C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.01 (0.99–1.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A7C56A" w14:textId="35505621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9F2B7F" w:rsidRPr="00011EE8" w14:paraId="66D20B4B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73E4D242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C63244A" w14:textId="7A767427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65 (0.36–1.1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73FD87" w14:textId="63104130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9F2B7F" w:rsidRPr="00011EE8" w14:paraId="1539B9AA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230821C7" w14:textId="498EC7E1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04877E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CEA917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B7F" w:rsidRPr="00011EE8" w14:paraId="06F8274B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62946E38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Epithelioi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35554C6" w14:textId="01A1AA01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A2287E" w14:textId="36700B03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B7F" w:rsidRPr="00011EE8" w14:paraId="64DC8B43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79082097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  Biphasic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7D73179" w14:textId="37B06C5B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.51 (0.86–2.6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91C919" w14:textId="6FB65E61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9F2B7F" w:rsidRPr="00011EE8" w14:paraId="1D09B57E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7BD7789B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Sarcomatoid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43AC866" w14:textId="10E185FA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5.24 (2.79–9.8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26AEB9" w14:textId="6C3DE154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FC38E8" w:rsidRPr="00011EE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F2B7F" w:rsidRPr="00011EE8" w14:paraId="4AB9B230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188464CA" w14:textId="38156736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Tumor PDGFRB area in proportion to total tumor are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A1B4DD6" w14:textId="7A225AF1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.25 (0.66–2.3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85C3E9" w14:textId="2E5529E1" w:rsidR="009F2B7F" w:rsidRPr="00011EE8" w:rsidRDefault="00961AB1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9F2B7F" w:rsidRPr="00011EE8" w14:paraId="0A5655DD" w14:textId="77777777" w:rsidTr="00A1032F">
        <w:tc>
          <w:tcPr>
            <w:tcW w:w="6521" w:type="dxa"/>
            <w:gridSpan w:val="3"/>
            <w:tcBorders>
              <w:left w:val="nil"/>
              <w:right w:val="nil"/>
            </w:tcBorders>
          </w:tcPr>
          <w:p w14:paraId="50F5AEAF" w14:textId="6856DE67" w:rsidR="009F2B7F" w:rsidRPr="00011EE8" w:rsidRDefault="009F2B7F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 HR &gt;1 indicates an increased risk of death and a HR &lt;1 indicates a decreased risk of death.</w:t>
            </w:r>
          </w:p>
          <w:p w14:paraId="0859E63F" w14:textId="6BE334A6" w:rsidR="009F2B7F" w:rsidRPr="00011EE8" w:rsidRDefault="009F2B7F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5, 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1, *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  <w:p w14:paraId="0667B813" w14:textId="5240B412" w:rsidR="00184F3A" w:rsidRPr="00011EE8" w:rsidRDefault="00184F3A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The model fulfilled the proportional hazard assumption.</w:t>
            </w:r>
          </w:p>
          <w:p w14:paraId="7BE2AC37" w14:textId="77777777" w:rsidR="009F2B7F" w:rsidRPr="00011EE8" w:rsidRDefault="009F2B7F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F5B610" w14:textId="77777777" w:rsidR="009F2B7F" w:rsidRPr="00011EE8" w:rsidRDefault="009F2B7F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HR, hazard ratio; PDGFRB, Platelet Derived Growth Factor Receptor Beta</w:t>
            </w:r>
          </w:p>
        </w:tc>
      </w:tr>
    </w:tbl>
    <w:p w14:paraId="05E23070" w14:textId="16B05E37" w:rsidR="009F2B7F" w:rsidRPr="00011EE8" w:rsidRDefault="009F2B7F">
      <w:pPr>
        <w:rPr>
          <w:rFonts w:ascii="Times New Roman" w:hAnsi="Times New Roman" w:cs="Times New Roman"/>
          <w:sz w:val="20"/>
          <w:szCs w:val="20"/>
        </w:rPr>
      </w:pPr>
    </w:p>
    <w:p w14:paraId="071B2B3E" w14:textId="6C2904F0" w:rsidR="00E17D69" w:rsidRPr="00011EE8" w:rsidRDefault="00E17D69">
      <w:pPr>
        <w:rPr>
          <w:rFonts w:ascii="Times New Roman" w:hAnsi="Times New Roman" w:cs="Times New Roman"/>
          <w:sz w:val="20"/>
          <w:szCs w:val="20"/>
        </w:rPr>
      </w:pPr>
    </w:p>
    <w:p w14:paraId="7CAF4CBE" w14:textId="77777777" w:rsidR="008F0BDE" w:rsidRPr="00011EE8" w:rsidRDefault="008F0B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410"/>
        <w:gridCol w:w="1559"/>
      </w:tblGrid>
      <w:tr w:rsidR="009F2B7F" w:rsidRPr="00011EE8" w14:paraId="337CEF1A" w14:textId="77777777" w:rsidTr="00A1032F">
        <w:tc>
          <w:tcPr>
            <w:tcW w:w="6521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E721F9B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823C10"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95322D"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 xml:space="preserve"> Multivariable Cox regression analysis</w:t>
            </w:r>
            <w:r w:rsidR="00514CBA" w:rsidRPr="00011EE8">
              <w:rPr>
                <w:rFonts w:ascii="Times New Roman" w:hAnsi="Times New Roman" w:cs="Times New Roman"/>
                <w:sz w:val="20"/>
                <w:szCs w:val="20"/>
              </w:rPr>
              <w:t>. V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lidation cohort</w:t>
            </w:r>
            <w:r w:rsidR="00514CBA" w:rsidRPr="00011EE8">
              <w:rPr>
                <w:rFonts w:ascii="Times New Roman" w:hAnsi="Times New Roman" w:cs="Times New Roman"/>
                <w:sz w:val="20"/>
                <w:szCs w:val="20"/>
              </w:rPr>
              <w:t>, o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nly epi</w:t>
            </w:r>
            <w:r w:rsidR="00AE7415" w:rsidRPr="00011EE8">
              <w:rPr>
                <w:rFonts w:ascii="Times New Roman" w:hAnsi="Times New Roman" w:cs="Times New Roman"/>
                <w:sz w:val="20"/>
                <w:szCs w:val="20"/>
              </w:rPr>
              <w:t>thelioid mesotheliomas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46D598" w14:textId="2C7E904A" w:rsidR="006048D7" w:rsidRPr="00011EE8" w:rsidRDefault="006048D7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2B7F" w:rsidRPr="00011EE8" w14:paraId="19A22D97" w14:textId="77777777" w:rsidTr="00A1032F">
        <w:tc>
          <w:tcPr>
            <w:tcW w:w="255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AED8BD7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(n=7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61A9750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2BBA98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F2B7F" w:rsidRPr="00011EE8" w14:paraId="3DCD9D02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7DBBC18F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6FD84A2" w14:textId="3A89FAFF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1.01 (0.98–1.0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D61417" w14:textId="5A6EED57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9F2B7F" w:rsidRPr="00011EE8" w14:paraId="06DB019F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140D29B9" w14:textId="77777777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806696F" w14:textId="6C94013D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70 (0.32–1.5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07AF41" w14:textId="05006AD0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9F2B7F" w:rsidRPr="00011EE8" w14:paraId="336C234D" w14:textId="77777777" w:rsidTr="00A1032F">
        <w:tc>
          <w:tcPr>
            <w:tcW w:w="2552" w:type="dxa"/>
            <w:tcBorders>
              <w:left w:val="nil"/>
              <w:right w:val="nil"/>
            </w:tcBorders>
          </w:tcPr>
          <w:p w14:paraId="1AD9DC4C" w14:textId="376B7CB4" w:rsidR="009F2B7F" w:rsidRPr="00011EE8" w:rsidRDefault="009F2B7F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Tumor PDGFRB area in proportion to total tumor are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2E5178B" w14:textId="7C0E6588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2.13 (0.84–5.4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C4F15C" w14:textId="4F5A068B" w:rsidR="009F2B7F" w:rsidRPr="00011EE8" w:rsidRDefault="007E57FB" w:rsidP="00A1032F">
            <w:pPr>
              <w:tabs>
                <w:tab w:val="left" w:pos="10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9F2B7F" w:rsidRPr="00011EE8" w14:paraId="4F64A038" w14:textId="77777777" w:rsidTr="00A1032F">
        <w:tc>
          <w:tcPr>
            <w:tcW w:w="6521" w:type="dxa"/>
            <w:gridSpan w:val="3"/>
            <w:tcBorders>
              <w:left w:val="nil"/>
              <w:right w:val="nil"/>
            </w:tcBorders>
          </w:tcPr>
          <w:p w14:paraId="56930262" w14:textId="77777777" w:rsidR="009F2B7F" w:rsidRPr="00011EE8" w:rsidRDefault="009F2B7F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ble Cox regression adjusted for age and sex. 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 HR &gt;1 indicates an increased risk of death and a HR &lt;1 indicates a decreased risk of death.</w:t>
            </w:r>
          </w:p>
          <w:p w14:paraId="60CF5965" w14:textId="32EE8648" w:rsidR="009F2B7F" w:rsidRPr="00011EE8" w:rsidRDefault="009F2B7F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5, 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1, ***</w:t>
            </w:r>
            <w:r w:rsidRPr="00011E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&lt;0.001.</w:t>
            </w:r>
          </w:p>
          <w:p w14:paraId="03A25944" w14:textId="7F0A1B3A" w:rsidR="00184F3A" w:rsidRPr="00011EE8" w:rsidRDefault="00184F3A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The model fulfilled the proportional hazard assumption.</w:t>
            </w:r>
          </w:p>
          <w:p w14:paraId="0DA551D5" w14:textId="77777777" w:rsidR="009F2B7F" w:rsidRPr="00011EE8" w:rsidRDefault="009F2B7F" w:rsidP="00A1032F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411F90" w14:textId="77777777" w:rsidR="009F2B7F" w:rsidRPr="00011EE8" w:rsidRDefault="009F2B7F" w:rsidP="00A10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EE8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HR, hazard ratio; PDGFRB, Platelet Derived Growth Factor Receptor Beta</w:t>
            </w:r>
          </w:p>
        </w:tc>
      </w:tr>
    </w:tbl>
    <w:p w14:paraId="467285C3" w14:textId="77777777" w:rsidR="00145F74" w:rsidRPr="00011EE8" w:rsidRDefault="00145F74" w:rsidP="00036859">
      <w:pPr>
        <w:rPr>
          <w:rFonts w:ascii="Times New Roman" w:hAnsi="Times New Roman" w:cs="Times New Roman"/>
          <w:sz w:val="20"/>
          <w:szCs w:val="20"/>
        </w:rPr>
      </w:pPr>
    </w:p>
    <w:p w14:paraId="432785F2" w14:textId="4C93F1E1" w:rsidR="00A45D11" w:rsidRPr="00011EE8" w:rsidRDefault="00181C0B" w:rsidP="00036859">
      <w:pPr>
        <w:rPr>
          <w:rFonts w:ascii="Times New Roman" w:hAnsi="Times New Roman" w:cs="Times New Roman"/>
          <w:sz w:val="20"/>
          <w:szCs w:val="20"/>
        </w:rPr>
      </w:pPr>
      <w:r w:rsidRPr="00011EE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2B3161C" wp14:editId="46FCFB5E">
            <wp:extent cx="2306472" cy="3033738"/>
            <wp:effectExtent l="0" t="0" r="5080" b="1905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4692" cy="3123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A2A21" w14:textId="33B18D97" w:rsidR="008D2595" w:rsidRPr="00011EE8" w:rsidRDefault="00036859" w:rsidP="006548AE">
      <w:pPr>
        <w:rPr>
          <w:rFonts w:ascii="Times New Roman" w:hAnsi="Times New Roman" w:cs="Times New Roman"/>
          <w:sz w:val="20"/>
          <w:szCs w:val="20"/>
        </w:rPr>
      </w:pPr>
      <w:r w:rsidRPr="00011EE8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048D7" w:rsidRPr="00011EE8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011E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3C10" w:rsidRPr="00011EE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11EE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11EE8">
        <w:rPr>
          <w:rFonts w:ascii="Times New Roman" w:hAnsi="Times New Roman" w:cs="Times New Roman"/>
          <w:sz w:val="20"/>
          <w:szCs w:val="20"/>
        </w:rPr>
        <w:t>Showing relative tumor cell PDGFRB area distribution according to histology</w:t>
      </w:r>
      <w:r w:rsidR="005962D4" w:rsidRPr="00011EE8">
        <w:rPr>
          <w:rFonts w:ascii="Times New Roman" w:hAnsi="Times New Roman" w:cs="Times New Roman"/>
          <w:sz w:val="20"/>
          <w:szCs w:val="20"/>
        </w:rPr>
        <w:t xml:space="preserve"> in validation cohort</w:t>
      </w:r>
      <w:r w:rsidRPr="00011EE8">
        <w:rPr>
          <w:rFonts w:ascii="Times New Roman" w:hAnsi="Times New Roman" w:cs="Times New Roman"/>
          <w:sz w:val="20"/>
          <w:szCs w:val="20"/>
        </w:rPr>
        <w:t>. The groups were compared by using the Mann Whitney U test.</w:t>
      </w:r>
    </w:p>
    <w:sectPr w:rsidR="008D2595" w:rsidRPr="00011EE8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5EBE5" w14:textId="77777777" w:rsidR="004634D1" w:rsidRDefault="004634D1" w:rsidP="0042642B">
      <w:r>
        <w:separator/>
      </w:r>
    </w:p>
  </w:endnote>
  <w:endnote w:type="continuationSeparator" w:id="0">
    <w:p w14:paraId="152DD06D" w14:textId="77777777" w:rsidR="004634D1" w:rsidRDefault="004634D1" w:rsidP="00426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49447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823552" w14:textId="1F284B8B" w:rsidR="00AD015C" w:rsidRDefault="00AD015C" w:rsidP="004757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B80030" w14:textId="77777777" w:rsidR="00AD015C" w:rsidRDefault="00AD015C" w:rsidP="00AD01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962615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615EB" w14:textId="5A50C6BE" w:rsidR="00AD015C" w:rsidRPr="006B58D7" w:rsidRDefault="00AD015C" w:rsidP="004757C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B58D7">
          <w:rPr>
            <w:rStyle w:val="PageNumber"/>
            <w:rFonts w:ascii="Times New Roman" w:hAnsi="Times New Roman" w:cs="Times New Roman"/>
          </w:rPr>
          <w:fldChar w:fldCharType="begin"/>
        </w:r>
        <w:r w:rsidRPr="006B58D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B58D7">
          <w:rPr>
            <w:rStyle w:val="PageNumber"/>
            <w:rFonts w:ascii="Times New Roman" w:hAnsi="Times New Roman" w:cs="Times New Roman"/>
          </w:rPr>
          <w:fldChar w:fldCharType="separate"/>
        </w:r>
        <w:r w:rsidRPr="006B58D7">
          <w:rPr>
            <w:rStyle w:val="PageNumber"/>
            <w:rFonts w:ascii="Times New Roman" w:hAnsi="Times New Roman" w:cs="Times New Roman"/>
            <w:noProof/>
          </w:rPr>
          <w:t>1</w:t>
        </w:r>
        <w:r w:rsidRPr="006B58D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E8D9390" w14:textId="77777777" w:rsidR="00AD015C" w:rsidRDefault="00AD015C" w:rsidP="00AD01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4776C" w14:textId="77777777" w:rsidR="004634D1" w:rsidRDefault="004634D1" w:rsidP="0042642B">
      <w:r>
        <w:separator/>
      </w:r>
    </w:p>
  </w:footnote>
  <w:footnote w:type="continuationSeparator" w:id="0">
    <w:p w14:paraId="1E8AA53B" w14:textId="77777777" w:rsidR="004634D1" w:rsidRDefault="004634D1" w:rsidP="004264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97889"/>
    <w:multiLevelType w:val="hybridMultilevel"/>
    <w:tmpl w:val="8D989EFA"/>
    <w:lvl w:ilvl="0" w:tplc="37E477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364D7"/>
    <w:multiLevelType w:val="hybridMultilevel"/>
    <w:tmpl w:val="8BAE3578"/>
    <w:lvl w:ilvl="0" w:tplc="7C44D2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E56B0"/>
    <w:multiLevelType w:val="hybridMultilevel"/>
    <w:tmpl w:val="4D2C1704"/>
    <w:lvl w:ilvl="0" w:tplc="58A04C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B1659B"/>
    <w:multiLevelType w:val="hybridMultilevel"/>
    <w:tmpl w:val="C0703CA6"/>
    <w:lvl w:ilvl="0" w:tplc="B2C83850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FA4540"/>
    <w:rsid w:val="00011EE8"/>
    <w:rsid w:val="00036435"/>
    <w:rsid w:val="00036859"/>
    <w:rsid w:val="000402D5"/>
    <w:rsid w:val="00054DF1"/>
    <w:rsid w:val="00066727"/>
    <w:rsid w:val="00086C14"/>
    <w:rsid w:val="000A4539"/>
    <w:rsid w:val="001261B3"/>
    <w:rsid w:val="00136BF2"/>
    <w:rsid w:val="00145F74"/>
    <w:rsid w:val="00151CFC"/>
    <w:rsid w:val="00154064"/>
    <w:rsid w:val="00176232"/>
    <w:rsid w:val="00181C0B"/>
    <w:rsid w:val="00184F3A"/>
    <w:rsid w:val="001940DB"/>
    <w:rsid w:val="001B1605"/>
    <w:rsid w:val="001C7FB1"/>
    <w:rsid w:val="001F4329"/>
    <w:rsid w:val="002605A7"/>
    <w:rsid w:val="00276EC4"/>
    <w:rsid w:val="00280166"/>
    <w:rsid w:val="00297B61"/>
    <w:rsid w:val="002A5FD3"/>
    <w:rsid w:val="002A76AA"/>
    <w:rsid w:val="002B2651"/>
    <w:rsid w:val="002E5F76"/>
    <w:rsid w:val="00314E43"/>
    <w:rsid w:val="00317912"/>
    <w:rsid w:val="00335145"/>
    <w:rsid w:val="003701CA"/>
    <w:rsid w:val="003735DD"/>
    <w:rsid w:val="00386219"/>
    <w:rsid w:val="003A65DC"/>
    <w:rsid w:val="003B7410"/>
    <w:rsid w:val="00421765"/>
    <w:rsid w:val="0042642B"/>
    <w:rsid w:val="00444805"/>
    <w:rsid w:val="0046142D"/>
    <w:rsid w:val="004634D1"/>
    <w:rsid w:val="00482192"/>
    <w:rsid w:val="004879FA"/>
    <w:rsid w:val="004D3635"/>
    <w:rsid w:val="00514CBA"/>
    <w:rsid w:val="0052678A"/>
    <w:rsid w:val="00546711"/>
    <w:rsid w:val="0055273C"/>
    <w:rsid w:val="00563E61"/>
    <w:rsid w:val="00570E46"/>
    <w:rsid w:val="00572B50"/>
    <w:rsid w:val="005962D4"/>
    <w:rsid w:val="005A2922"/>
    <w:rsid w:val="005B727D"/>
    <w:rsid w:val="005D07F3"/>
    <w:rsid w:val="005D76C3"/>
    <w:rsid w:val="005E2C05"/>
    <w:rsid w:val="0060215A"/>
    <w:rsid w:val="006048D7"/>
    <w:rsid w:val="00605371"/>
    <w:rsid w:val="00621C47"/>
    <w:rsid w:val="00641EC0"/>
    <w:rsid w:val="006548AE"/>
    <w:rsid w:val="00664AF0"/>
    <w:rsid w:val="00684260"/>
    <w:rsid w:val="00694DB9"/>
    <w:rsid w:val="00697F0C"/>
    <w:rsid w:val="006A2846"/>
    <w:rsid w:val="006B58D7"/>
    <w:rsid w:val="006F5C34"/>
    <w:rsid w:val="00705FA4"/>
    <w:rsid w:val="0071047D"/>
    <w:rsid w:val="00711DCB"/>
    <w:rsid w:val="0071590D"/>
    <w:rsid w:val="007276A4"/>
    <w:rsid w:val="00747C36"/>
    <w:rsid w:val="00756145"/>
    <w:rsid w:val="00774DB8"/>
    <w:rsid w:val="0077629A"/>
    <w:rsid w:val="00787CB7"/>
    <w:rsid w:val="0079446F"/>
    <w:rsid w:val="007A7F2D"/>
    <w:rsid w:val="007B5AEF"/>
    <w:rsid w:val="007E57FB"/>
    <w:rsid w:val="00823C10"/>
    <w:rsid w:val="00830545"/>
    <w:rsid w:val="0083631F"/>
    <w:rsid w:val="008435F1"/>
    <w:rsid w:val="00852476"/>
    <w:rsid w:val="008668AB"/>
    <w:rsid w:val="00881105"/>
    <w:rsid w:val="008A1B16"/>
    <w:rsid w:val="008A3861"/>
    <w:rsid w:val="008D2595"/>
    <w:rsid w:val="008D45FA"/>
    <w:rsid w:val="008E6504"/>
    <w:rsid w:val="008F0BDE"/>
    <w:rsid w:val="008F2F20"/>
    <w:rsid w:val="008F64B2"/>
    <w:rsid w:val="00903808"/>
    <w:rsid w:val="00916385"/>
    <w:rsid w:val="0095322D"/>
    <w:rsid w:val="00956C10"/>
    <w:rsid w:val="00961AB1"/>
    <w:rsid w:val="009635F8"/>
    <w:rsid w:val="009B101A"/>
    <w:rsid w:val="009B3B05"/>
    <w:rsid w:val="009F2B7F"/>
    <w:rsid w:val="00A049D8"/>
    <w:rsid w:val="00A171DB"/>
    <w:rsid w:val="00A31B66"/>
    <w:rsid w:val="00A4031D"/>
    <w:rsid w:val="00A45D11"/>
    <w:rsid w:val="00A47E37"/>
    <w:rsid w:val="00A51615"/>
    <w:rsid w:val="00A83F9C"/>
    <w:rsid w:val="00AA6EED"/>
    <w:rsid w:val="00AB3293"/>
    <w:rsid w:val="00AC09AF"/>
    <w:rsid w:val="00AD015C"/>
    <w:rsid w:val="00AE7415"/>
    <w:rsid w:val="00AF3E6B"/>
    <w:rsid w:val="00B30A49"/>
    <w:rsid w:val="00B51152"/>
    <w:rsid w:val="00B5452F"/>
    <w:rsid w:val="00B610E4"/>
    <w:rsid w:val="00C1546F"/>
    <w:rsid w:val="00C80085"/>
    <w:rsid w:val="00C83792"/>
    <w:rsid w:val="00CA14F5"/>
    <w:rsid w:val="00CA6522"/>
    <w:rsid w:val="00D0255D"/>
    <w:rsid w:val="00D230FB"/>
    <w:rsid w:val="00D2514C"/>
    <w:rsid w:val="00D3632F"/>
    <w:rsid w:val="00D66961"/>
    <w:rsid w:val="00DB1E4A"/>
    <w:rsid w:val="00DF5D36"/>
    <w:rsid w:val="00DF7AE4"/>
    <w:rsid w:val="00E101C3"/>
    <w:rsid w:val="00E17D69"/>
    <w:rsid w:val="00E200B8"/>
    <w:rsid w:val="00E2287B"/>
    <w:rsid w:val="00E32648"/>
    <w:rsid w:val="00E46C15"/>
    <w:rsid w:val="00E83900"/>
    <w:rsid w:val="00EC5261"/>
    <w:rsid w:val="00ED2BFD"/>
    <w:rsid w:val="00ED340A"/>
    <w:rsid w:val="00F06541"/>
    <w:rsid w:val="00F14072"/>
    <w:rsid w:val="00F14802"/>
    <w:rsid w:val="00F2188F"/>
    <w:rsid w:val="00F70714"/>
    <w:rsid w:val="00F81357"/>
    <w:rsid w:val="00FA16D1"/>
    <w:rsid w:val="00FA4540"/>
    <w:rsid w:val="00FA460D"/>
    <w:rsid w:val="00FA76B4"/>
    <w:rsid w:val="00FC38E8"/>
    <w:rsid w:val="00FE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E6778"/>
  <w15:chartTrackingRefBased/>
  <w15:docId w15:val="{C68F02F5-6372-5E4F-A53F-4AB20AAA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540"/>
    <w:pPr>
      <w:ind w:left="720"/>
      <w:contextualSpacing/>
    </w:pPr>
  </w:style>
  <w:style w:type="table" w:styleId="TableGrid">
    <w:name w:val="Table Grid"/>
    <w:basedOn w:val="TableNormal"/>
    <w:uiPriority w:val="39"/>
    <w:rsid w:val="00FA4540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64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42B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4264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642B"/>
    <w:rPr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7944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4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46F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4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46F"/>
    <w:rPr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CA14F5"/>
    <w:rPr>
      <w:lang w:val="fi-FI"/>
    </w:rPr>
  </w:style>
  <w:style w:type="character" w:styleId="PageNumber">
    <w:name w:val="page number"/>
    <w:basedOn w:val="DefaultParagraphFont"/>
    <w:uiPriority w:val="99"/>
    <w:semiHidden/>
    <w:unhideWhenUsed/>
    <w:rsid w:val="00AD0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9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9AC47B-4EEB-064A-AF05-243A77037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5</Words>
  <Characters>2450</Characters>
  <Application>Microsoft Office Word</Application>
  <DocSecurity>0</DocSecurity>
  <Lines>136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y Ollila</dc:creator>
  <cp:keywords/>
  <dc:description/>
  <cp:lastModifiedBy>Praveena VS</cp:lastModifiedBy>
  <cp:revision>6</cp:revision>
  <dcterms:created xsi:type="dcterms:W3CDTF">2021-04-01T09:18:00Z</dcterms:created>
  <dcterms:modified xsi:type="dcterms:W3CDTF">2021-04-09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surgical-pathology</vt:lpwstr>
  </property>
  <property fmtid="{D5CDD505-2E9C-101B-9397-08002B2CF9AE}" pid="3" name="Mendeley Recent Style Name 0_1">
    <vt:lpwstr>American Journal of Surgical Path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american-journal-of-pathology</vt:lpwstr>
  </property>
  <property fmtid="{D5CDD505-2E9C-101B-9397-08002B2CF9AE}" pid="21" name="Mendeley Recent Style Name 9_1">
    <vt:lpwstr>The American Journal of Pathology</vt:lpwstr>
  </property>
</Properties>
</file>